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  <w:t>Additional Tables</w:t>
      </w:r>
    </w:p>
    <w:p>
      <w:pPr>
        <w:pStyle w:val="Heading2"/>
        <w:rPr>
          <w:b w:val="false"/>
          <w:b w:val="false"/>
          <w:sz w:val="24"/>
          <w:lang w:val="en-US"/>
        </w:rPr>
      </w:pPr>
      <w:r>
        <w:rPr>
          <w:b w:val="false"/>
          <w:sz w:val="24"/>
          <w:lang w:val="en-US"/>
        </w:rPr>
      </w:r>
      <w:bookmarkStart w:id="0" w:name="_Ref452461960"/>
      <w:bookmarkStart w:id="1" w:name="_Ref452461960"/>
    </w:p>
    <w:p>
      <w:pPr>
        <w:pStyle w:val="Heading2"/>
        <w:rPr>
          <w:lang w:val="en-US"/>
        </w:rPr>
      </w:pPr>
      <w:bookmarkStart w:id="2" w:name="_Ref452461960"/>
      <w:r>
        <w:rPr>
          <w:lang w:val="en-US"/>
        </w:rPr>
        <w:t xml:space="preserve">Table </w:t>
      </w:r>
      <w:bookmarkEnd w:id="2"/>
      <w:r>
        <w:rPr>
          <w:lang w:val="en-US"/>
        </w:rPr>
        <w:t>S1 Oligonucleotide sequences for generation of LipA site saturation mutagenesis library</w:t>
      </w:r>
    </w:p>
    <w:p>
      <w:pPr>
        <w:pStyle w:val="KeinLeerraum"/>
        <w:rPr/>
      </w:pPr>
      <w:r>
        <w:rPr>
          <w:lang w:val="en-US" w:eastAsia="en-US"/>
        </w:rPr>
        <w:t xml:space="preserve">The forward and reverse oligonucleotide sequence is shown for each mutated codon positions. Codon positions highlighted in light grey coding for amino acids with a conservation </w:t>
      </w:r>
      <w:r>
        <w:rPr>
          <w:rFonts w:cs="Calibri"/>
          <w:lang w:val="en-US" w:eastAsia="en-US"/>
        </w:rPr>
        <w:t>≥</w:t>
      </w:r>
      <w:r>
        <w:rPr/>
        <w:t xml:space="preserve"> 95 % (among the Firmicutes) and were not considered for mutagenesis.</w:t>
      </w:r>
    </w:p>
    <w:tbl>
      <w:tblPr>
        <w:tblW w:w="8967" w:type="dxa"/>
        <w:jc w:val="center"/>
        <w:tblInd w:w="0" w:type="dxa"/>
        <w:tblLayout w:type="fixed"/>
        <w:tblCellMar>
          <w:top w:w="3" w:type="dxa"/>
          <w:left w:w="3" w:type="dxa"/>
          <w:bottom w:w="0" w:type="dxa"/>
          <w:right w:w="3" w:type="dxa"/>
        </w:tblCellMar>
      </w:tblPr>
      <w:tblGrid>
        <w:gridCol w:w="783"/>
        <w:gridCol w:w="4093"/>
        <w:gridCol w:w="4091"/>
      </w:tblGrid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osition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forward primer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reverse primer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CTGGATTGTGTTCSNNGGCTTTTGCTGACG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CGTCAGCAAAAGCCNNSGAACACAATCCAGT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ACGACTGGATTGTGSNNAGCGGCTTTTGCTGA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CAGCAAAAGCCGCTNNSCACAATCCAGTCGT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3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TAACGACTGGATTSNNTTCAGCGGCTTTTG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CAAAAGCCGCTGAANNSAATCCAGTCGTTAT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4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ACCATAACGACTGGSNNGTGTTCAGCGGCTTT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AAGCCGCTGAACACNNSCCAGTCGTTATGGT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5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ATACCGTGAACCATSNNGACTGGATTGTGTT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ACACAATCCAGTCNNSATGGTTCACGGTAT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CCAATACCGTGAACSNNAACGACTGGATTG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CAATCCAGTCGTTNNSGTTCACGGTATTGG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0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1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2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ATGATGCCCCTCCSNNACCGTGAACCATAA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TATGGTTCACGGTNNSGGAGGGGCATCATT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3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TTGAATGATGCCCCSNNAATACCGTGAACCATAA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TATGGTTCACGGTATTNNSGGGGCATCATTCAA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4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AAATTGAATGATGCSNNTCCAATACCGTGAA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TCACGGTATTGGANNSGCATCATTCAATTT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5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GCAAAATTGAATGASNNCCCTCCAATACCG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CGGTATTGGAGGGNNSTCATTCAATTTTGC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6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CCCGCAAAATTGAASNNTGCCCCTCCAATAC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GTATTGGAGGGGCANNSTTCAATTTTGCGGG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7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ATTCCCGCAAAATTSNNTGATGCCCCTCCAATA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ATTGGAGGGGCATCANNSAATTTTGCGGGAAT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8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TTAATTCCCGCAAASNNGAATGATGCCCCTC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GAGGGGCATCATTCNNSTTTGCGGGAATTAA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9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CTCTTAATTCCCGCSNNATTGAATGATGCCC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GGGCATCATTCAATNNSGCGGGAATTAAGAG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0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CTCTTAATTCCSNNAAAATTGAATGATG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CATCATTCAATTTTNNSGGAATTAAGAG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1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TAGCTCTTAATSNNCGCAAAATTGAATGATG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CATCATTCAATTTTGCGNNSATTAAGAGCTA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2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3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GATACGAGATAGCTSNNAATTCCCGCAAAAT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ATTTTGCGGGAATTNNSAGCTATCTCGTATC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4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TGAGATACGAGATASNNCTTAATTCCCG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CGGGAATTAAGNNSTATCTCGTATCTCA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5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CCCTGAGATACGAGSNNGCTCTTAATTCCCG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CGGGAATTAAGAGCNNSCTCGTATCTCAGGG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6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CAGCCCTGAGATACSNNATAGCTCTTAATTC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GAATTAAGAGCTATNNSGTATCTCAGGGCTG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7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GACCAGCCCTGAGASNNGAGATAGCTCTTAATT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ATTAAGAGCTATCTCNNSTCTCAGGGCTGGTC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8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CGCGACCAGCCCTGSNNTACGAGATAGCT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GCTATCTCGTANNSCAGGGCTGGTCGCG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9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CCCGCGACCAGCCSNNAGATACGAGATAGCT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GCTATCTCGTATCTNNSGGCTGGTCGCGGGA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30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TTGTCCCTCGACCASNNCTGAGATACGAGATA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TATCTCGTATCTCAGNNSTGGTCGAGGGACAA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31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GCTTGTCCCGCGASNNGCCCTGAGATACGA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TCGTATCTCAGGGCNNSTCGCGGGACAAGCT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32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TACAGCTTGTCCCGSNNCCAGCCCTGAGATA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ATCTCAGGGCTGGNNSCGGGACAAGCTGTA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33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GCATACAGCTTGTCSNNCGACCAGCCCTGA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TCAGGGCTGGTCGNNSGACAAGCTGTATGC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34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ACTGCATACAGCTTSNNCCGCGACCAGCCC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GGGCTGGTCGCGGNNSAAGCTGTATGCAGT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35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TCAACTGCATACAGSNNGTCCCGCGACCAGC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GCTGGTCGCGGGACNNSCTGTATGCAGTTGA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36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AAATCAACTGCATASNNCTTGTCCCGCGACCA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TGGTCGCGGGACAAGNNSTATGCAGTTGATTT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37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CAAAAATCAACTGCSNNCAGCTTGTCCCGCGA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CGCGGGACAAGCTGNNSGCAGTTGATTTTTG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38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39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TTGTCCCAAAAATCSNNTGCATACAGCTTGT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CAAGCTGTATGCANNSGATTTTTGGGACAA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40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GTCTTGTCCCAAAASNNAACTGCATACAGCTT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AGCTGTATGCAGTTNNSTTTTGGGACAAGAC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41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CCTGTCTTGTCCCSNNATCAACTGCATACA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TGTATGCAGTTGATNNSGGGACAAGACAGG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42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GTGCCTGTCTTGTCSNNAAAATCAACTGCATA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ATGCAGTTGATTTTNNSGACAAGACAGGCAC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43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TTTGTGCCTGTCTTSNNCCAAAAATCAACTG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CAGTTGATTTTTGGNNSAAGACAGGCACAAA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44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TAATTTGTGCCTGTSNNGTCCCAAAAATCAA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TGATTTTTGGGACNNSACAGGCACAAATTA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45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TATAATTTGTGCCSNNCTTGTCCCAAAAAT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TTTTTGGGACAAGNNSGGCACAAATTATAA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46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47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CCATTGTTATAATTSNNGCCTGTCTTGTCCCAAAAAT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TTTTTGGGACAAGACAGGCNNSAATTATAACAATGG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48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GGTCCATTGTTATASNNTGTGCCTGTCTTGT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CAAGACAGGCACANNSTATAACAATGGACC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49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ACCGGTCCATTGTTSNNATTTTGTGCCTGTCTT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AGACAGGCACAAAATNNSAACAATGGACCGGT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50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AATACCGGTCCATTSNNATAATTTGTGCCTGT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CAGGCACAAATTATNNSAATGGACCGGTATT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51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GATAATACCGGTCCSNNGTTATAATTTGTGC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GCACAAATTATAACNNSGGACCGGTATTATC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52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CGTGATAATACCGGSNNATTGTTATAATTTG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CAAATTATAACAATNNSCCGGTATTATCACG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53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AATCGTGATAATACSNNTCCATTGTTATAATT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ATTATAACAATGGANNSGTATTATCACGATT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54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CAAATCGTGATAASNNCGGTCCATTGTTATA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ATAACAATGGACCGNNSTTATCACGATTTGT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55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TGCACAAATCGTGASNNTACCGGTCCAT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ATGGACCGGTANNSTCACGATTTGTGCA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56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TTTTGCACAAATCGSNNTAATACCGGTCCAT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ATGGACCGGTATTANNSCGATTTGTGCAAAA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57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ACCTTTTGCACAAASNNTGATAATACCGGTC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GACCGGTATTATCANNSTTTGTGCAAAAGGT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58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AAAACCTTTTGCACSNNTCGTGATAATACCG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CGGTATTATCACGANNSGTGCAAAAGGTTTT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59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TCTAAAACCTTTTGSNNAAATCGTGATAATA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ATTATCACGATTTNNSCAAAAGGTTTTAGA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0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TCATCTAAAACCTTSNNCACAAATCGATAA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TATCGATTTGTGNNSAAGGTTTTAGATGA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1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GTTCCATCTAAAACSNNTTGCACAAATCG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CGATTTGTGCAANNSGTTTTAGATGGAAC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2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3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GCACCCGTTTCATCSNNAACCTTTTGCACAAAT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TTTGTGCAAAAGGTTNNSGATGAAACGGGTGC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4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TTCGCACCCGTTTCSNNTAAAACCTTTTGCA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GCAAAAGGTTTTANNSGAAACGGGTGCGAA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5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TTTTTCGCACCCGTSNNATCTAAAACCTTT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AAAGGTTTTAGATNNSACGGGTGCGAAAAA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6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7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8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ATATCCACTTTTTTSNNACCCGTTTCATCTAAAA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TTTAGATGAAACGGGTNNSAAAAAAGTGGATAT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9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CAATATCCACTTTSNNCGCACCCGTTTCAT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TGAAACGGGTGCGNNSAAAGTGGATATTGT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0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1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2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CTGTGAGCGACAATSNNCACTTTTTTCGCAC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GTGCGAAAAAAGTGNNSATTGTCGCTCACAG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3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4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CCCATGCTGTGAGCSNNAATATCCACTTTTTT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AAAAAGTGGATATTNNSGCTCACAGCATGGG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5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6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7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8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GTGTTCGCGCCCCCSNNGCTGTGAGCGACAATAT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TATTGTCGCTCACAGCNNSGGGGGCGCGAACAC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9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0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AAAGTGTGTTCGCSNNCCCCATGCTGTGAG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CTCACAGCATGGGGNNSGCGAACACACTTTA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1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AGTAAAGTGTGTTSNNGCCCCCCATGCTG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CAGCATGGGGGGCNNSAACACACTTTACTA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2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ATGTAGTAAAGTGTSNNCGCGCCCCCCATGC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GCATGGGGGGCGCGNNSACACTTTACTACAT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3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TTTATGTAGTAAAGSNNGTTCGCGCCCCCCA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TGGGGGGCGCGAACNNSCTTTACTACATAAA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4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TTTTTTATGTAGTASNNTATGTTCGCGCCCC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GGGGCGCGAACATANNSTACTACATAAAAAA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5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GATTTTTTATGTASNNAAGTGTGTTCGCGC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GCGCGAACACACTTNNSTACATAAAAAATCT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6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7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CCGTCCAGATTTTTSNNGTAGTAAAGTGTGTT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ACACACTTTACTACNNSAAAAATCTGGACGG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8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CCGCCGTCCAGATTSNNTATGTAGTAAAGTG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CACTTTACTACATANNSAATCTGGACGGCGG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9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TTTCCGCCGTCCAGSNNTTTTATGTAGTAAA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TTTACTACATAAAANNSCTGGACGGCGGAAA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0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TTATTTCCGCCGTCSNNATTTTTTATGTAGTAAA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TTTACTACATAAAAAATNNSGACGGCGGAAATAA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1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ACTTTATTTCCGCCSNNCAGATTTTTTATGTA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TACATAAAAAATCTGNNSGGCGGAAATAAAGT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2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GCAACTTTATTTCCSNNGTCCAGATTTTTTA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TAAAAAATCTGGACNNSGGAAATAAAGTTGC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3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TTGCAACTTTATTSNNGCCGTCCAGATTTTTTA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TAAAAAATCTGGACGGCNNSAATAAAGTTGCAAA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4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CGTTTGCAACTTTSNNTCCGCCGTCCAGATTTTTTA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TAAAAAATCTGGACGGCGGANNSAAAGTTGCAAACGT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5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CGACGTTTGCAACSNNATTTCCGCCGTCCA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TGGACGGCGGAAATNNSGTTGCAAACGTCGT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6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GTCACGACGTTTGCSNNTTTATTTCCGCCGT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CGGCGGAAATAAANNSGCAAACGTCGTGAC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7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AGCGTCACGACGTTSNNAACTTTATTCCTGC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GCAGGAATAAAGTTNNSAACGTCGTGACGCT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8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CCAAGCGTCACGACSNNTGCAACTTTATTTC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GAAATAAAGTTGCANNSGTCGTGACGCTTGG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9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CCGCCAAGCGTCACSNNGTTTGCAACTTTATTT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AATAAAGTTGCAAACNNSGTGACGCTTGGCGG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00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GCGCCGCCAAGCGTSNNGACGTTTGCAA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TGCAAACGTCNNSACGCTTGGCGGCGC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01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TCGCGCCGCCAAGSNNCACGACGTTTGCAA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TGCAAACGTCGTGNNSCTTGGCGGCGCGAA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02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CGGTTCGCGCCGCCSNNCGTCACGACGTTTG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CAAACGTCGTGACGNNSGGCGGCGCGAACCG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03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04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GTTAAACGGTTCGCSNNGCCAAGCGTCACGA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CGTGACGCTTGGCNNSGCGAACCGTTTAAC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05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GTCGTTAAACGGTTSNNGCCGCCAAGCGTCA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GACGCTTGGCGGCNNSAACCGTTTAACGAC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06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07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TTGCCTGTCGTCAASNNGTTCGCGCCGCCAG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CTGGCGGCGCGAACNNSTTGACGACAGGCAA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08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GCCTTGCCTGTCGTSNNACGGTTCGCGCCGC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GCGGCGCGAACCGTNNSACGACAGGCAAGGC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09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AGCGCCTTGCCTGTSNNCAAACGGTTCGCGC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GCGCGAACCGTTTGNNSACAGGCAAGGCGCT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10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CGAAGCGCCTTGCCSNNCGTCAAACGGTTCG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CGAACCGTTTGACGNNSGGCAAGGCGCTTCG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11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CCGGAAGCGCCTTSNNTGTCGTCAAACGGTTC</w:t>
            </w:r>
          </w:p>
        </w:tc>
        <w:tc>
          <w:tcPr>
            <w:tcW w:w="4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ACCGTTTGACGACANNSAAGGCGCTTCCGG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12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GTTCCCCGAAGCGCSNNGCCTGTCGTCAAAC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GTTTGACGACAGGCNNSGCGCTTCGGGGAAC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13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TCTGTTCCCGGAAGSNNCTTGCCTGTCGTTAAA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TTAACGACAGGCAAGNNSCTTCCGGGAACAGA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14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GGATCTGTTCCCGGSNNCGCCTTGCCTGTC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GACAGGCAAGGCGNNSCCGGGAACAGATCC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15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TTTGGATCTGTTCCSNNAAGCGCCTTGCCTGT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CAGGCAAGGCGCTTNNSGGAACAGATCCAAA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16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TGATTTGGATCTGTSNNCGGAAGCGCCTTGC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GCAAGGCGCTTCCGNNSACAGATCCAAATCA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17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TTTTGATTTGGATCSNNTCCCGGAAGCGCCT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AGGCGCTTCCGGGANNSGATCCAAATCAAAA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18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ATCTTTTGATTTGGSNNTGTTCCCGGAAGCG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CGCTTCCGGGAACANNSCCAAATCAAAAGAT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19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AAAATCTTTTGATTSNNATCTGTTCCCGGAA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TTCCGGGAACAGATNNSAATCAAAAGATTTT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20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ATAAAATCTTTTGSNNTGGATCTGTTCCCG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CGGGAACAGATCCANNSCAAAAGATTTTATA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21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GTGTATAAAATCTTSNNATTTGGATCTGTTC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GAACAGATCCAAATNNSAAGATTTTATACAC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22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GATGTGTATAAAATSNNTTGATTTGGATC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GATCCAAATCAANNSATTTTATACACATC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23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ATGGATGTGTATAASNNCTTTTGATTTGGAT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TCCAAATCAAAAGNNSTTATACACATCCAT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24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AAATGGATGTGTASNNATTCTTTTGATTTG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CAAATCAAAAGAATNNSTACACATCCATTTA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25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CTGTAAATGGATGTSNNTAAAATCTTTTGATT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AATCAAAAGATTTTANNSACATCCATTTACAG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26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CTGCTGTAAATGGASNNGTATAAAATCTTT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AAAGATTTTATACNNSTCCATTTACAGCAG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27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GCACTGCTGTAAATSNNTGTGTATAAAATCTT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AGATTTTATACACANNSATTTACAGCAGTGC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28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TCGGCACTGCTGTASNNGGATGTGTATAAAAT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TTTTATACACATCCNNSTACAGCAGTGCCGA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29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30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ATCATATCGGCACTSNNGTAAATGGATG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CATCCATTTACNNSAGTGCCGATATGAT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31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CAATCATATCGGCSNNGCTGTAAATGGA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TCCATTTACAGCNNSGCCGATATGATTGT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32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TGACAATCATATCSNNACTGCTGTAAATG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CATTTACAGCAGTNNSGATATGATTGTCAT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33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TTCATGACAATCATSNNGGCACTGCTGTAAA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TTTACAGCAGTGCCNNSATGATTGTCATGAA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34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AATTCATGACAATSNNATCGGCACTGCTGTAAA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TTTACAGCAGTGCCGATNNSATTGTCATGAATTA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35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AAGTAATTCATGACSNNCATATCGGCACTGC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GCAGTGCCGATATGNNSGTCATGAATTACTT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36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GATAAGTAATTCATSNNAATCATATCGGCAC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GTGCCGATATGATTNNSATGAATTACTTATC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37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CTTGATAAGTAATTSNNGACAATCATATCGG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CCGATATGATTGTCNNSAATTACTTATCAAG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38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AATCTTGATAAGTASNNCATGACAATCATAT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TATGATTGTCATGNNSTACTTATCAAGATT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39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TCTAATCTTGATAASNNATTCATGACAATCATATCGG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CCGATATGATTGTCATGAATNNSTTATCAAGATTAGA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40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CCATCTAATCTTGASNNGTAATTCATGACAAT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TTGTCATGAATTACNNSTCAAGATTAGATGG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41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42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CTAGCACCATCTAASNNTGATAAGTAATTCA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TGAATTACTTATCANNSTTAGATGGTGCTAG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43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TTCTAGCACCATCSNNTCTTGATAAGTAATT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ATTACTTATCAAGANNSGATGGTGCTAGAAA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44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ACGTTTCTAGCACCSNNTAATCTTGATAAGTAATT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ATTACTTATCAAGATTANNSGGTGCTAGAAACGT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45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46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TTTGAACGTTTCTSNNACCATCTAATCT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AGATTAGATGGTNNSAGAAACGTTCAAAT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47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TGGATTTGAACGTTSNNAGCACCATCTAATCT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AGATTAGATGGTGCTNNSAACGTTCAAATCCA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48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CCATGGATTTGAACSNNTCTAGCACCATCTAAT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TTAGATGGTGCTAGANNSGTTCAAATCCATGG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49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ACGCCATCGATTTGSNNGTTTCTAGCACCAT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TGGTGCTAGAAACNNSCAAATCGATGGCGT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50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CCAACGCCATGGATSNNAACGTTTCTAGCAC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GTGCTAGAAACGTTNNSATCCATGGCGTTGG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51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GTCCAACGCCATGSNNTTGAACGTTTCTAG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CTAGAAACGTTCAANNSCATGGCGTTGGACA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52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TGTGTCCAACGCCSNNGATTTGAACGTTTCTA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TAGAAACGTTCAAATCNNSGGCGTTGGACACAT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53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54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AGGCCGATGTGTCCSNNGCCATGGATTTGAA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TCAAATCCATGGCNNSGGACACATCGGCCT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55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GAAGGCCGATGTGSNNAACGCCATGGATT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AATCCATGGCGTTNNSCACATCGGCCTTCT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56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ACAGAAGGCCGATSNNTCCAACGCCATGGATT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AATCCATGGCGTTGGANNSATCGGCCTTCTGTA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57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CTGTACAGAAGGCCSNNGTGTCCAACGCCA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TGGCGTTGGACACNNSGGCCTTCTGTACAG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58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CTGCTGTACAGAAGSNNGATGTGTCCAACGC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GCGTTGGACACATCNNSCTTCTGTACAGCAG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59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TGGCTGCTGTACAGSNNGCCGATGTGTCCAA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TGGACACATCGGCNNSCTGTACAGCAGCCA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60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CTTGGCTGCTGTASNNAAGGCCGATGTGTC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GACACATCGGCCTTNNSTACAGCAGCCAAGT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61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TGACTTGGCTGCTSNNCAGAAGGCCGATG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CATCGGCCTTCTGNNSAGCAGCCAAGTCAA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62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CTGTTGACTTGGCTSNNGTACAGAAGGCCGA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TCGGCCTTCTGTACNNSAGCCAAGTCAACAG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63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GGCTGTTGACTTGSNNGCTGTACAGAAGGC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GCCTTCTGTACAGCNNSCAAGTCAACAGCCT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64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ATCAGGCTGTTGACSNNGCTGCTGTACAGAA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TTCTGTACAGCAGCNNSGTCAACAGCCTGAT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65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66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TCTTTAATCAGGCTSNNGACTTGGCTGCTGTA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ACAGCAGCCAAGTCNNSAGCCTGATTAAAGA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67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CCTCCTTTAATCAGSNNGTTGACTTGGCTGC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GCAGCCAAGTCAACNNSCTGATTAAAGGAGG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68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GCCCTTCTTTAATSNNGCTGTTGACTTGGCTGC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GCAGCCAAGTCAACAGCNNSATTAAAGAAGGGCT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69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TCAGCCCTTCTTTSNNCAGGCTGTTGACTT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AAGTCAACAGCCTGNNSAAAGAAGGGCTGAA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70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CCGTTCAGCCCTTCSNNAATCAGGCTGTTGA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TCAACAGCCTGATTNNSGAAGGGCTGAACGG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71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CCGCCGTTCAGCCCSNNTTTAATCAGGCTGTT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ACAGCCTGATTAAANNSGGGCTGAACGGCGG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72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CCCCCGCCGTTCAGSNNTTCTTTAATCAGGCT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GC CTG ATT AAA GAA NNS CTG AAC GGC GGG GG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73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TGGCCCCCGCCGTTSNNCCCTTCTTTAATCA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TG ATT AAA GAA GGG NNS AAC GGC GGG GGC CA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74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61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TCTGGCCCCCGCCSNNCAGCCCTTCTTTAAT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TTAAAGAAGGGCTGNNSGGCGGGGGCCAGA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75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CGTATTCTGGCCCCCSNNGTTCAGCCCTTCTTT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AA GAA GGG CTG AAC NNS GGG GGC CAG AAT ACG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76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TTCGTATTCTGGCCSNNGCCGTTCAGCCCTT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A GGG CTG AAC GGC NNS GGC CAG AAT ACG AAT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77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TAATTCGTATTCTGSNNCCCGCCGTTCAGCC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GG CTG AAC GGC GGG NNS CAG AAT ACG AAT TAA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78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CTTGTCGACGGAGCTCTCATTAATTCGTATTSNNGC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GCNNSAATACGAATTAATGAGAGCTCCGTCGACAAG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79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CTTGTCGACGGAGCTCTCATTAATTCGTSNNCTC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AGNNSACGAATTAATGAGAGCTCCGTCGACAAG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80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CTTGTCGACGGAGCTCTCATTAATTSNNATT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ATNNSAATTAATGAGAGCTCCGTCGACAAGC</w:t>
            </w:r>
          </w:p>
        </w:tc>
      </w:tr>
      <w:tr>
        <w:trPr>
          <w:trHeight w:val="25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81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CTTGTCGACGGAGCTCTCATTASNNCGT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61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CGNNSTAATGAGAGCTCCGTCGACAAGC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2"/>
        <w:rPr>
          <w:lang w:val="en-US"/>
        </w:rPr>
      </w:pPr>
      <w:bookmarkStart w:id="3" w:name="_Ref452462120"/>
      <w:r>
        <w:rPr>
          <w:lang w:val="en-US"/>
        </w:rPr>
        <w:t>Table S</w:t>
      </w:r>
      <w:bookmarkEnd w:id="3"/>
      <w:r>
        <w:rPr>
          <w:lang w:val="en-US"/>
        </w:rPr>
        <w:t xml:space="preserve">2 Oligonucleotide sequences for generation of </w:t>
      </w:r>
      <w:r>
        <w:rPr>
          <w:i/>
          <w:lang w:val="en-US"/>
        </w:rPr>
        <w:t>lipA</w:t>
      </w:r>
      <w:r>
        <w:rPr>
          <w:lang w:val="en-US"/>
        </w:rPr>
        <w:t xml:space="preserve"> site directed single and double mutants </w:t>
      </w:r>
    </w:p>
    <w:p>
      <w:pPr>
        <w:pStyle w:val="KeinLeerraum"/>
        <w:rPr/>
      </w:pPr>
      <w:r>
        <w:rPr/>
        <w:t>The forward and reverse oligonucleotide sequence is shown for each variant. Modification sites are underlined.</w:t>
      </w:r>
    </w:p>
    <w:tbl>
      <w:tblPr>
        <w:tblW w:w="9072" w:type="dxa"/>
        <w:jc w:val="left"/>
        <w:tblInd w:w="-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51"/>
        <w:gridCol w:w="4111"/>
        <w:gridCol w:w="4110"/>
      </w:tblGrid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311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varian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311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forward prime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311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reverse primer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6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13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6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ATGGTTCACGGTATT</w:t>
            </w: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u w:val="single"/>
              </w:rPr>
              <w:t>TCG</w:t>
            </w: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GGGGCATCATTCAA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6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ATTGAATGATGCCCC</w:t>
            </w: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u w:val="single"/>
              </w:rPr>
              <w:t>CGA</w:t>
            </w: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AATACCGTGAACCAT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105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GTGACGCTTGGCGGC</w:t>
            </w: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u w:val="single"/>
              </w:rPr>
              <w:t>AAC</w:t>
            </w: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AACCGTTTGACGAC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TGTCGTCAAACGGTTG</w:t>
            </w: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u w:val="single"/>
              </w:rPr>
              <w:t>TTG</w:t>
            </w: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CCGCCAAGCGTCAC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1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Y139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1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ATGATTGTCATGAAT</w:t>
            </w: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u w:val="single"/>
              </w:rPr>
              <w:t>ACC</w:t>
            </w: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TTATCAAGATTAGA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1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ATCTAATCTTGATAA</w:t>
            </w: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u w:val="single"/>
              </w:rPr>
              <w:t>GGT</w:t>
            </w: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ATTCATGACAATCAT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2"/>
        <w:rPr>
          <w:lang w:val="en-US"/>
        </w:rPr>
      </w:pPr>
      <w:bookmarkStart w:id="4" w:name="_Ref452462159"/>
      <w:r>
        <w:rPr>
          <w:lang w:val="en-US"/>
        </w:rPr>
        <w:t xml:space="preserve">Table </w:t>
      </w:r>
      <w:bookmarkEnd w:id="4"/>
      <w:r>
        <w:rPr>
          <w:lang w:val="en-US"/>
        </w:rPr>
        <w:t xml:space="preserve">S3 LipA amino acid sequence conservation </w:t>
      </w:r>
    </w:p>
    <w:p>
      <w:pPr>
        <w:pStyle w:val="KeinLeerraum"/>
        <w:rPr>
          <w:lang w:val="en-US" w:eastAsia="en-US"/>
        </w:rPr>
      </w:pPr>
      <w:r>
        <w:rPr>
          <w:b/>
          <w:lang w:val="en-US" w:eastAsia="en-US"/>
        </w:rPr>
        <w:t>A</w:t>
      </w:r>
      <w:r>
        <w:rPr>
          <w:lang w:val="en-US" w:eastAsia="en-US"/>
        </w:rPr>
        <w:t xml:space="preserve">: UniProtKB accession numbers and original organisms for the 64 lipase sequences out of 41 species from the </w:t>
      </w:r>
      <w:r>
        <w:rPr>
          <w:i/>
          <w:lang w:val="en-US" w:eastAsia="en-US"/>
        </w:rPr>
        <w:t>Firmicutes</w:t>
      </w:r>
      <w:r>
        <w:rPr>
          <w:lang w:val="en-US" w:eastAsia="en-US"/>
        </w:rPr>
        <w:t xml:space="preserve"> phylum used for the alignment. </w:t>
      </w:r>
      <w:r>
        <w:rPr>
          <w:b/>
          <w:lang w:val="en-US" w:eastAsia="en-US"/>
        </w:rPr>
        <w:t>B</w:t>
      </w:r>
      <w:r>
        <w:rPr>
          <w:lang w:val="en-US" w:eastAsia="en-US"/>
        </w:rPr>
        <w:t xml:space="preserve">: The number of identical amino acids in this alignment like in </w:t>
      </w:r>
      <w:r>
        <w:rPr>
          <w:i/>
          <w:lang w:val="en-US" w:eastAsia="en-US"/>
        </w:rPr>
        <w:t>B. subtilis</w:t>
      </w:r>
      <w:r>
        <w:rPr>
          <w:lang w:val="en-US" w:eastAsia="en-US"/>
        </w:rPr>
        <w:t xml:space="preserve"> LipA was counted and calculated in percentage frequency for each position to determine the conservation of this amino acid within the </w:t>
      </w:r>
      <w:r>
        <w:rPr>
          <w:i/>
          <w:lang w:val="en-US" w:eastAsia="en-US"/>
        </w:rPr>
        <w:t>Firmicutes</w:t>
      </w:r>
      <w:r>
        <w:rPr>
          <w:lang w:val="en-US" w:eastAsia="en-US"/>
        </w:rPr>
        <w:t xml:space="preserve"> phylum. The amino acid position (position), the amino acid (aa) and the percentaged conservation are shown.</w:t>
      </w:r>
    </w:p>
    <w:p>
      <w:pPr>
        <w:pStyle w:val="KeinLeerraum"/>
        <w:rPr>
          <w:sz w:val="14"/>
          <w:lang w:val="en-US" w:eastAsia="en-US"/>
        </w:rPr>
      </w:pPr>
      <w:r>
        <w:rPr>
          <w:sz w:val="14"/>
          <w:lang w:val="en-US" w:eastAsia="en-US"/>
        </w:rPr>
      </w:r>
    </w:p>
    <w:p>
      <w:pPr>
        <w:pStyle w:val="KeinLeerraum"/>
        <w:rPr/>
      </w:pPr>
      <w:r>
        <w:rPr/>
        <w:t>A</w:t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1115"/>
        <w:gridCol w:w="879"/>
        <w:gridCol w:w="1232"/>
        <w:gridCol w:w="992"/>
        <w:gridCol w:w="1560"/>
        <w:gridCol w:w="992"/>
        <w:gridCol w:w="1525"/>
      </w:tblGrid>
      <w:tr>
        <w:trPr/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Lipas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Speci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Lipas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Lipas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Lipase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Species</w:t>
            </w:r>
          </w:p>
        </w:tc>
      </w:tr>
      <w:tr>
        <w:trPr/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P9444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  <w:lang w:val="en-US"/>
              </w:rPr>
              <w:t xml:space="preserve">Bacillus </w:t>
            </w:r>
            <w:r>
              <w:rPr>
                <w:rStyle w:val="Emphasis"/>
                <w:i w:val="false"/>
                <w:sz w:val="18"/>
                <w:lang w:val="en-US"/>
              </w:rPr>
              <w:t>sp. BP-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Q8VU7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  <w:lang w:val="en-US"/>
              </w:rPr>
              <w:t xml:space="preserve">Bacillus </w:t>
            </w:r>
            <w:r>
              <w:rPr>
                <w:rStyle w:val="Emphasis"/>
                <w:i w:val="false"/>
                <w:sz w:val="18"/>
                <w:lang w:val="en-US"/>
              </w:rPr>
              <w:t>sp.</w:t>
            </w:r>
            <w:r>
              <w:rPr>
                <w:rStyle w:val="Emphasis"/>
                <w:sz w:val="18"/>
                <w:lang w:val="en-US"/>
              </w:rPr>
              <w:t xml:space="preserve"> </w:t>
            </w:r>
            <w:r>
              <w:rPr>
                <w:rStyle w:val="Emphasis"/>
                <w:i w:val="false"/>
                <w:sz w:val="18"/>
                <w:lang w:val="en-US"/>
              </w:rPr>
              <w:t>B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H0FRJ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i/>
                <w:sz w:val="18"/>
                <w:lang w:val="en-US" w:eastAsia="en-US"/>
              </w:rPr>
              <w:t>Bacillus amyloliquefaciens</w:t>
            </w:r>
            <w:r>
              <w:rPr>
                <w:sz w:val="18"/>
                <w:lang w:val="en-US" w:eastAsia="en-US"/>
              </w:rPr>
              <w:t xml:space="preserve"> </w:t>
            </w:r>
            <w:r>
              <w:rPr>
                <w:i/>
                <w:sz w:val="18"/>
                <w:lang w:val="en-US" w:eastAsia="en-US"/>
              </w:rPr>
              <w:t>IT-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E0U0Y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  <w:lang w:val="en-US"/>
              </w:rPr>
              <w:t xml:space="preserve">Bacillus subtilis spizizenii </w:t>
            </w:r>
            <w:r>
              <w:rPr>
                <w:rStyle w:val="Emphasis"/>
                <w:i w:val="false"/>
                <w:sz w:val="18"/>
                <w:lang w:val="en-US"/>
              </w:rPr>
              <w:t>ATCC 23059</w:t>
            </w:r>
          </w:p>
        </w:tc>
      </w:tr>
      <w:tr>
        <w:trPr/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Q79F1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 xml:space="preserve">Bacillus subtilis </w:t>
            </w:r>
            <w:r>
              <w:rPr>
                <w:rStyle w:val="Emphasis"/>
                <w:i w:val="false"/>
                <w:sz w:val="18"/>
              </w:rPr>
              <w:t>16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H6U4T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  <w:lang w:val="en-US"/>
              </w:rPr>
              <w:t xml:space="preserve">Bacillus </w:t>
            </w:r>
            <w:r>
              <w:rPr>
                <w:rStyle w:val="Emphasis"/>
                <w:i w:val="false"/>
                <w:sz w:val="18"/>
                <w:lang w:val="en-US"/>
              </w:rPr>
              <w:t>sp. enrichment culture clone S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H2ABY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i/>
                <w:sz w:val="18"/>
                <w:lang w:val="en-US" w:eastAsia="en-US"/>
              </w:rPr>
              <w:t>Bacillus amyloliquefaciens</w:t>
            </w:r>
            <w:r>
              <w:rPr>
                <w:sz w:val="18"/>
                <w:lang w:val="en-US" w:eastAsia="en-US"/>
              </w:rPr>
              <w:t xml:space="preserve"> subsp. </w:t>
            </w:r>
            <w:r>
              <w:rPr>
                <w:i/>
                <w:sz w:val="18"/>
                <w:lang w:val="en-US" w:eastAsia="en-US"/>
              </w:rPr>
              <w:t>plantarum</w:t>
            </w:r>
            <w:r>
              <w:rPr>
                <w:sz w:val="18"/>
                <w:lang w:val="en-US" w:eastAsia="en-US"/>
              </w:rPr>
              <w:t xml:space="preserve"> CAU B9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G4NTQ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  <w:lang w:val="en-US"/>
              </w:rPr>
              <w:t xml:space="preserve">Bacillus subtilis spizizenii </w:t>
            </w:r>
            <w:r>
              <w:rPr>
                <w:rStyle w:val="Emphasis"/>
                <w:i w:val="false"/>
                <w:sz w:val="18"/>
                <w:lang w:val="en-US"/>
              </w:rPr>
              <w:t>TU-B-10</w:t>
            </w:r>
          </w:p>
        </w:tc>
      </w:tr>
      <w:tr>
        <w:trPr/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B8YLY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>Bacillus subtili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B2L2K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>Bacillus licheniform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H8XE5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i/>
                <w:sz w:val="18"/>
                <w:lang w:val="en-US" w:eastAsia="en-US"/>
              </w:rPr>
              <w:t>Bacillus amyloliquefaciens</w:t>
            </w:r>
            <w:r>
              <w:rPr>
                <w:sz w:val="18"/>
                <w:lang w:val="en-US" w:eastAsia="en-US"/>
              </w:rPr>
              <w:t xml:space="preserve"> subsp. </w:t>
            </w:r>
            <w:r>
              <w:rPr>
                <w:i/>
                <w:sz w:val="18"/>
                <w:lang w:val="en-US" w:eastAsia="en-US"/>
              </w:rPr>
              <w:t>plantarum</w:t>
            </w:r>
            <w:r>
              <w:rPr>
                <w:sz w:val="18"/>
                <w:lang w:val="en-US" w:eastAsia="en-US"/>
              </w:rPr>
              <w:t xml:space="preserve"> YAU B9601-Y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highlight w:val="yellow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E5W0L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i/>
                <w:sz w:val="18"/>
                <w:lang w:val="en-US" w:eastAsia="en-US"/>
              </w:rPr>
              <w:t>Bacillus sp.</w:t>
            </w:r>
            <w:r>
              <w:rPr>
                <w:sz w:val="18"/>
                <w:lang w:val="en-US" w:eastAsia="en-US"/>
              </w:rPr>
              <w:t xml:space="preserve"> BT1B_CT2</w:t>
            </w:r>
          </w:p>
        </w:tc>
      </w:tr>
      <w:tr>
        <w:trPr/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Q8RJP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>Bacillus megaterium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A1E15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>Bacillus pumil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F4E23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i/>
                <w:sz w:val="18"/>
                <w:lang w:val="en-US" w:eastAsia="en-US"/>
              </w:rPr>
              <w:t>Bacillus amyloliquefaciens</w:t>
            </w:r>
            <w:r>
              <w:rPr>
                <w:sz w:val="18"/>
                <w:lang w:val="en-US" w:eastAsia="en-US"/>
              </w:rPr>
              <w:t xml:space="preserve"> TA2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Q65HR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 xml:space="preserve">Bacillus licheniformis </w:t>
            </w:r>
            <w:r>
              <w:rPr>
                <w:rStyle w:val="Emphasis"/>
                <w:i w:val="false"/>
                <w:sz w:val="18"/>
              </w:rPr>
              <w:t>ATCC 14580</w:t>
            </w:r>
          </w:p>
        </w:tc>
      </w:tr>
      <w:tr>
        <w:trPr/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E8VEC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sz w:val="18"/>
                <w:lang w:val="en-US"/>
              </w:rPr>
              <w:t xml:space="preserve">Bacillus subtilis </w:t>
            </w:r>
            <w:r>
              <w:rPr>
                <w:sz w:val="18"/>
              </w:rPr>
              <w:t>SC-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A8FGA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 xml:space="preserve">Bacillus pumilus </w:t>
            </w:r>
            <w:r>
              <w:rPr>
                <w:rStyle w:val="Emphasis"/>
                <w:i w:val="false"/>
                <w:sz w:val="18"/>
              </w:rPr>
              <w:t>SAFR-0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G0IK6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i/>
                <w:sz w:val="18"/>
                <w:lang w:val="en-US" w:eastAsia="en-US"/>
              </w:rPr>
              <w:t>Bacillus amyloliquefaciens</w:t>
            </w:r>
            <w:r>
              <w:rPr>
                <w:sz w:val="18"/>
                <w:lang w:val="en-US" w:eastAsia="en-US"/>
              </w:rPr>
              <w:t xml:space="preserve"> XH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I0UHQ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i/>
                <w:sz w:val="18"/>
                <w:lang w:val="en-US" w:eastAsia="en-US"/>
              </w:rPr>
              <w:t>Bacillus licheniformis</w:t>
            </w:r>
            <w:r>
              <w:rPr>
                <w:sz w:val="18"/>
                <w:lang w:val="en-US" w:eastAsia="en-US"/>
              </w:rPr>
              <w:t xml:space="preserve"> WX-02</w:t>
            </w:r>
          </w:p>
        </w:tc>
      </w:tr>
      <w:tr>
        <w:trPr/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G4EYR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  <w:lang w:val="en-US"/>
              </w:rPr>
              <w:t xml:space="preserve">Bacillus subtilis </w:t>
            </w:r>
            <w:r>
              <w:rPr>
                <w:rStyle w:val="Emphasis"/>
                <w:i w:val="false"/>
                <w:sz w:val="18"/>
              </w:rPr>
              <w:t>SC-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Q9K5F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>Bacillus licheniform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E3DTQ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 xml:space="preserve">Bacillus atrophaeus </w:t>
            </w:r>
            <w:r>
              <w:rPr>
                <w:rStyle w:val="Emphasis"/>
                <w:i w:val="false"/>
                <w:sz w:val="18"/>
              </w:rPr>
              <w:t>19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B3F2Y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 xml:space="preserve">Bacillus sp. </w:t>
            </w:r>
            <w:r>
              <w:rPr>
                <w:rStyle w:val="Emphasis"/>
                <w:i w:val="false"/>
                <w:sz w:val="18"/>
              </w:rPr>
              <w:t>RN2</w:t>
            </w:r>
          </w:p>
        </w:tc>
      </w:tr>
      <w:tr>
        <w:trPr/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G4P2C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i/>
                <w:sz w:val="18"/>
                <w:lang w:val="en-US"/>
              </w:rPr>
              <w:t>Bacillus subtilis</w:t>
            </w:r>
            <w:r>
              <w:rPr>
                <w:sz w:val="18"/>
                <w:lang w:val="en-US"/>
              </w:rPr>
              <w:t xml:space="preserve"> </w:t>
            </w:r>
            <w:r>
              <w:rPr>
                <w:sz w:val="18"/>
              </w:rPr>
              <w:t>RO-NN-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Q6RSN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>Bacillus pumil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A5HLW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>Bacillus subtil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H6NI2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 xml:space="preserve">Paenibacillus mucilaginosus </w:t>
            </w:r>
            <w:r>
              <w:rPr>
                <w:rStyle w:val="Emphasis"/>
                <w:i w:val="false"/>
                <w:sz w:val="18"/>
              </w:rPr>
              <w:t>3016</w:t>
            </w:r>
          </w:p>
        </w:tc>
      </w:tr>
      <w:tr>
        <w:trPr/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D5N1Z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i/>
                <w:sz w:val="18"/>
                <w:lang w:val="en-US"/>
              </w:rPr>
              <w:t>Bacillus subtilis</w:t>
            </w:r>
            <w:r>
              <w:rPr>
                <w:sz w:val="18"/>
                <w:lang w:val="en-US"/>
              </w:rPr>
              <w:t xml:space="preserve"> subsp. </w:t>
            </w:r>
            <w:r>
              <w:rPr>
                <w:i/>
                <w:sz w:val="18"/>
                <w:lang w:val="en-US"/>
              </w:rPr>
              <w:t>spizizenii</w:t>
            </w:r>
            <w:r>
              <w:rPr>
                <w:sz w:val="18"/>
                <w:lang w:val="en-US"/>
              </w:rPr>
              <w:t xml:space="preserve"> ATCC 663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B1PN8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>Bacillus pumil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G4PA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i/>
                <w:sz w:val="18"/>
                <w:lang w:val="en-US" w:eastAsia="en-US"/>
              </w:rPr>
              <w:t>Bacillus subtilis</w:t>
            </w:r>
            <w:r>
              <w:rPr>
                <w:sz w:val="18"/>
                <w:lang w:val="en-US" w:eastAsia="en-US"/>
              </w:rPr>
              <w:t xml:space="preserve">  </w:t>
            </w:r>
            <w:r>
              <w:rPr>
                <w:sz w:val="18"/>
                <w:lang w:val="en-US" w:eastAsia="en-US"/>
              </w:rPr>
              <w:t>RO-NN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I0BL7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 xml:space="preserve">Paenibacillus mucilaginosus </w:t>
            </w:r>
            <w:r>
              <w:rPr>
                <w:rStyle w:val="Emphasis"/>
                <w:i w:val="false"/>
                <w:sz w:val="18"/>
              </w:rPr>
              <w:t>K02</w:t>
            </w:r>
          </w:p>
        </w:tc>
      </w:tr>
      <w:tr>
        <w:trPr/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E0TW9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i/>
                <w:sz w:val="18"/>
                <w:lang w:val="en-US" w:eastAsia="en-US"/>
              </w:rPr>
              <w:t>Bacillus subtilis</w:t>
            </w:r>
            <w:r>
              <w:rPr>
                <w:sz w:val="18"/>
                <w:lang w:val="en-US" w:eastAsia="en-US"/>
              </w:rPr>
              <w:t xml:space="preserve"> </w:t>
            </w:r>
            <w:r>
              <w:rPr>
                <w:rStyle w:val="Emphasis"/>
                <w:sz w:val="18"/>
              </w:rPr>
              <w:t>ATCC 2305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B4ANV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 xml:space="preserve">Bacillus pumilus </w:t>
            </w:r>
            <w:r>
              <w:rPr>
                <w:rStyle w:val="Emphasis"/>
                <w:i w:val="false"/>
                <w:sz w:val="18"/>
              </w:rPr>
              <w:t>ATCC 70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B1PN8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>Bacillus subtil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F8FBS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 xml:space="preserve">Paenibacillus mucilaginosus </w:t>
            </w:r>
            <w:r>
              <w:rPr>
                <w:rStyle w:val="Emphasis"/>
                <w:i w:val="false"/>
                <w:sz w:val="18"/>
              </w:rPr>
              <w:t>KNP414</w:t>
            </w:r>
          </w:p>
        </w:tc>
      </w:tr>
      <w:tr>
        <w:trPr/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G4NRF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i/>
                <w:i/>
                <w:sz w:val="18"/>
                <w:lang w:val="en-US" w:eastAsia="en-US"/>
              </w:rPr>
            </w:pPr>
            <w:r>
              <w:rPr>
                <w:i/>
                <w:sz w:val="18"/>
                <w:lang w:val="en-US" w:eastAsia="en-US"/>
              </w:rPr>
              <w:t>Bacillus subtilis</w:t>
            </w:r>
            <w:r>
              <w:rPr>
                <w:i/>
                <w:sz w:val="18"/>
              </w:rPr>
              <w:t xml:space="preserve"> </w:t>
            </w:r>
            <w:r>
              <w:rPr>
                <w:rStyle w:val="Emphasis"/>
                <w:i w:val="false"/>
                <w:sz w:val="18"/>
              </w:rPr>
              <w:t>TU-B-1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Q2LAN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>Bacillus pumil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D4G4R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  <w:lang w:val="en-US"/>
              </w:rPr>
              <w:t xml:space="preserve">Bacillus subtilis </w:t>
            </w:r>
            <w:r>
              <w:rPr>
                <w:rStyle w:val="Emphasis"/>
                <w:i w:val="false"/>
                <w:sz w:val="18"/>
                <w:lang w:val="en-US"/>
              </w:rPr>
              <w:t>subsp</w:t>
            </w:r>
            <w:r>
              <w:rPr>
                <w:rStyle w:val="Emphasis"/>
                <w:sz w:val="18"/>
                <w:lang w:val="en-US"/>
              </w:rPr>
              <w:t xml:space="preserve">. natto </w:t>
            </w:r>
            <w:r>
              <w:rPr>
                <w:rStyle w:val="Emphasis"/>
                <w:i w:val="false"/>
                <w:sz w:val="18"/>
                <w:lang w:val="en-US"/>
              </w:rPr>
              <w:t>BEST1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Q5WDN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  <w:lang w:val="en-US"/>
              </w:rPr>
              <w:t xml:space="preserve">Bacillus clausii </w:t>
            </w:r>
            <w:r>
              <w:rPr>
                <w:rStyle w:val="Emphasis"/>
                <w:i w:val="false"/>
                <w:sz w:val="18"/>
                <w:lang w:val="en-US"/>
              </w:rPr>
              <w:t>KSM-K16</w:t>
            </w:r>
          </w:p>
        </w:tc>
      </w:tr>
      <w:tr>
        <w:trPr/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D4G6J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  <w:lang w:val="en-US"/>
              </w:rPr>
              <w:t xml:space="preserve">Bacillus subtilis </w:t>
            </w:r>
            <w:r>
              <w:rPr>
                <w:rStyle w:val="Emphasis"/>
                <w:i w:val="false"/>
                <w:sz w:val="18"/>
                <w:lang w:val="en-US"/>
              </w:rPr>
              <w:t>subsp</w:t>
            </w:r>
            <w:r>
              <w:rPr>
                <w:rStyle w:val="Emphasis"/>
                <w:sz w:val="18"/>
                <w:lang w:val="en-US"/>
              </w:rPr>
              <w:t xml:space="preserve">. natto </w:t>
            </w:r>
            <w:r>
              <w:rPr>
                <w:rStyle w:val="Emphasis"/>
                <w:i w:val="false"/>
                <w:sz w:val="18"/>
                <w:lang w:val="en-US"/>
              </w:rPr>
              <w:t>BEST19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B7VF6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>Bacillus pumil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E8VK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i/>
                <w:sz w:val="18"/>
                <w:lang w:val="en-US" w:eastAsia="en-US"/>
              </w:rPr>
              <w:t>Bacillus subtilis</w:t>
            </w:r>
            <w:r>
              <w:rPr>
                <w:sz w:val="18"/>
                <w:lang w:val="en-US" w:eastAsia="en-US"/>
              </w:rPr>
              <w:t xml:space="preserve"> BSn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Q8RC8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  <w:lang w:val="en-US"/>
              </w:rPr>
              <w:t xml:space="preserve">Caldanaerobacter subterraneus </w:t>
            </w:r>
            <w:r>
              <w:rPr>
                <w:rStyle w:val="Emphasis"/>
                <w:i w:val="false"/>
                <w:sz w:val="18"/>
                <w:lang w:val="en-US"/>
              </w:rPr>
              <w:t>subsp</w:t>
            </w:r>
            <w:r>
              <w:rPr>
                <w:rStyle w:val="Emphasis"/>
                <w:sz w:val="18"/>
                <w:lang w:val="en-US"/>
              </w:rPr>
              <w:t xml:space="preserve">. tengcongensis </w:t>
            </w:r>
            <w:r>
              <w:rPr>
                <w:rStyle w:val="Emphasis"/>
                <w:i w:val="false"/>
                <w:sz w:val="18"/>
                <w:lang w:val="en-US"/>
              </w:rPr>
              <w:t>DSM 15242</w:t>
            </w:r>
          </w:p>
        </w:tc>
      </w:tr>
      <w:tr>
        <w:trPr/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B0LW7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 xml:space="preserve">Bacillus </w:t>
            </w:r>
            <w:r>
              <w:rPr>
                <w:rStyle w:val="Emphasis"/>
                <w:i w:val="false"/>
                <w:sz w:val="18"/>
              </w:rPr>
              <w:t>sp</w:t>
            </w:r>
            <w:r>
              <w:rPr>
                <w:rStyle w:val="Emphasis"/>
                <w:sz w:val="18"/>
              </w:rPr>
              <w:t xml:space="preserve">. </w:t>
            </w:r>
            <w:r>
              <w:rPr>
                <w:rStyle w:val="Emphasis"/>
                <w:i w:val="false"/>
                <w:sz w:val="18"/>
              </w:rPr>
              <w:t>NK1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B8Y3H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>Bacillus pumil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G4F0D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  <w:lang w:val="en-US"/>
              </w:rPr>
              <w:t xml:space="preserve">Bacillus subtilis </w:t>
            </w:r>
            <w:r>
              <w:rPr>
                <w:rStyle w:val="Emphasis"/>
                <w:i w:val="false"/>
                <w:sz w:val="18"/>
              </w:rPr>
              <w:t>SC-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Q6WUB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 xml:space="preserve">Caldanaerobacter subterraneus </w:t>
            </w:r>
            <w:r>
              <w:rPr>
                <w:rStyle w:val="Emphasis"/>
                <w:i w:val="false"/>
                <w:sz w:val="18"/>
              </w:rPr>
              <w:t>subsp</w:t>
            </w:r>
            <w:r>
              <w:rPr>
                <w:rStyle w:val="Emphasis"/>
                <w:sz w:val="18"/>
              </w:rPr>
              <w:t>. tengcongensis</w:t>
            </w:r>
          </w:p>
        </w:tc>
      </w:tr>
      <w:tr>
        <w:trPr/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D5E2W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 xml:space="preserve">Bacillus megaterium </w:t>
            </w:r>
            <w:r>
              <w:rPr>
                <w:rStyle w:val="Emphasis"/>
                <w:i w:val="false"/>
                <w:sz w:val="18"/>
              </w:rPr>
              <w:t>ATCC 1287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B2CX9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>Bacillus pumil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B7UDC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>Bacillus subtil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F1ZT3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 xml:space="preserve">Thermoanaerobacter ethanolicus </w:t>
            </w:r>
            <w:r>
              <w:rPr>
                <w:rStyle w:val="Emphasis"/>
                <w:i w:val="false"/>
                <w:sz w:val="18"/>
              </w:rPr>
              <w:t>JW 200</w:t>
            </w:r>
          </w:p>
        </w:tc>
      </w:tr>
      <w:tr>
        <w:trPr/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D3WK9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>Bacillus pumilu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Q2L99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>Bacillus pumil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I0F0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 xml:space="preserve">Bacillus </w:t>
            </w:r>
            <w:r>
              <w:rPr>
                <w:rStyle w:val="Emphasis"/>
                <w:i w:val="false"/>
                <w:sz w:val="18"/>
              </w:rPr>
              <w:t>sp. J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G2MS5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 xml:space="preserve">Thermoanaerobacter wiegelii </w:t>
            </w:r>
            <w:r>
              <w:rPr>
                <w:rStyle w:val="Emphasis"/>
                <w:i w:val="false"/>
                <w:sz w:val="18"/>
              </w:rPr>
              <w:t>Rt8.B1</w:t>
            </w:r>
          </w:p>
        </w:tc>
      </w:tr>
      <w:tr>
        <w:trPr/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E2CYQ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>Bacillus pumilu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D7URU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 xml:space="preserve">Bacillus </w:t>
            </w:r>
            <w:r>
              <w:rPr>
                <w:rStyle w:val="Emphasis"/>
                <w:i w:val="false"/>
                <w:sz w:val="18"/>
              </w:rPr>
              <w:t>sp. HH-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Q83ZY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>Bacillus subtil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D3FQU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 xml:space="preserve">Bacillus pseudofirmus </w:t>
            </w:r>
            <w:r>
              <w:rPr>
                <w:rStyle w:val="Emphasis"/>
                <w:i w:val="false"/>
                <w:sz w:val="18"/>
              </w:rPr>
              <w:t>OF4</w:t>
            </w:r>
          </w:p>
        </w:tc>
      </w:tr>
      <w:tr>
        <w:trPr/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A4GUJ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>Bacillus pumilu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A7Z12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 xml:space="preserve">Bacillus velezensis </w:t>
            </w:r>
            <w:r>
              <w:rPr>
                <w:rStyle w:val="Emphasis"/>
                <w:i w:val="false"/>
                <w:sz w:val="18"/>
              </w:rPr>
              <w:t>DSM 231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D5N2V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i/>
                <w:sz w:val="18"/>
                <w:lang w:val="en-US" w:eastAsia="en-US"/>
              </w:rPr>
              <w:t>Bacillus subtilis</w:t>
            </w:r>
            <w:r>
              <w:rPr>
                <w:sz w:val="18"/>
                <w:lang w:val="en-US" w:eastAsia="en-US"/>
              </w:rPr>
              <w:t xml:space="preserve"> subsp. </w:t>
            </w:r>
            <w:r>
              <w:rPr>
                <w:i/>
                <w:sz w:val="18"/>
                <w:lang w:val="en-US" w:eastAsia="en-US"/>
              </w:rPr>
              <w:t>spizizenii</w:t>
            </w:r>
            <w:r>
              <w:rPr>
                <w:sz w:val="18"/>
                <w:lang w:val="en-US" w:eastAsia="en-US"/>
              </w:rPr>
              <w:t xml:space="preserve"> ATCC 66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rPr>
                <w:b/>
                <w:b/>
                <w:sz w:val="18"/>
                <w:lang w:val="en-US" w:eastAsia="en-US"/>
              </w:rPr>
            </w:pPr>
            <w:r>
              <w:rPr>
                <w:b/>
                <w:sz w:val="18"/>
                <w:lang w:val="en-US" w:eastAsia="en-US"/>
              </w:rPr>
              <w:t>P3795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8"/>
                <w:lang w:val="en-US" w:eastAsia="en-US"/>
              </w:rPr>
            </w:pPr>
            <w:r>
              <w:rPr>
                <w:rStyle w:val="Emphasis"/>
                <w:sz w:val="18"/>
              </w:rPr>
              <w:t>Bacillus subtilis  168</w:t>
            </w:r>
          </w:p>
        </w:tc>
      </w:tr>
    </w:tbl>
    <w:p>
      <w:pPr>
        <w:pStyle w:val="KeinLeerraum"/>
        <w:rPr>
          <w:lang w:val="en-US" w:eastAsia="en-US"/>
        </w:rPr>
      </w:pPr>
      <w:r>
        <w:rPr>
          <w:lang w:val="en-US" w:eastAsia="en-US"/>
        </w:rPr>
      </w:r>
    </w:p>
    <w:p>
      <w:pPr>
        <w:pStyle w:val="KeinLeerraum"/>
        <w:rPr/>
      </w:pPr>
      <w:r>
        <w:rPr/>
        <w:t>B</w:t>
      </w:r>
    </w:p>
    <w:tbl>
      <w:tblPr>
        <w:tblW w:w="6720" w:type="dxa"/>
        <w:jc w:val="left"/>
        <w:tblInd w:w="-2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815"/>
        <w:gridCol w:w="433"/>
        <w:gridCol w:w="435"/>
        <w:gridCol w:w="814"/>
        <w:gridCol w:w="432"/>
        <w:gridCol w:w="435"/>
        <w:gridCol w:w="814"/>
        <w:gridCol w:w="432"/>
        <w:gridCol w:w="432"/>
        <w:gridCol w:w="814"/>
        <w:gridCol w:w="432"/>
        <w:gridCol w:w="432"/>
      </w:tblGrid>
      <w:tr>
        <w:trPr>
          <w:trHeight w:val="213" w:hRule="atLeast"/>
        </w:trPr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osition</w:t>
            </w:r>
          </w:p>
        </w:tc>
        <w:tc>
          <w:tcPr>
            <w:tcW w:w="43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aa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osition</w:t>
            </w:r>
          </w:p>
        </w:tc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aa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osition</w:t>
            </w:r>
          </w:p>
        </w:tc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aa</w:t>
            </w:r>
          </w:p>
        </w:tc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osition</w:t>
            </w:r>
          </w:p>
        </w:tc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aa</w:t>
            </w:r>
          </w:p>
        </w:tc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%</w:t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5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5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0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5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V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9</w:t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E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4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5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P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0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5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8</w:t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3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H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5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V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0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5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H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2</w:t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4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N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5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L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0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5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I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5</w:t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5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P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5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S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0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R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5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1</w:t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V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5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R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4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0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L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5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L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1</w:t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V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5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F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5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0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6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L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2</w:t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M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5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V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1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4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6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1</w:t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V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Q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1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6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S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49</w:t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0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H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K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3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1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K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6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S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4</w:t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1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V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1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6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Q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0</w:t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2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I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L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1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L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6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V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7</w:t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3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D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3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1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P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6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2</w:t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4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E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5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1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6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S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2</w:t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5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1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6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L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43</w:t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6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S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1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D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6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I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0</w:t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7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F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1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P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7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K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5</w:t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8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N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K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2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7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E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8</w:t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9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F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K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2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Q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7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5</w:t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0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V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2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K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7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L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2</w:t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1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3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D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2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I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7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5</w:t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2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I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I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2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L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7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5</w:t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3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K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V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2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7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3</w:t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4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S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4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2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7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6</w:t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5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Y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H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2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S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7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Q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55</w:t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6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L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S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2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I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7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8</w:t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7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V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4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M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2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8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1</w:t>
            </w:r>
          </w:p>
        </w:tc>
      </w:tr>
      <w:tr>
        <w:trPr>
          <w:trHeight w:val="22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8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S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3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S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8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1</w:t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9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Q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3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S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0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30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3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57</w:t>
            </w:r>
          </w:p>
        </w:tc>
        <w:tc>
          <w:tcPr>
            <w:tcW w:w="81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31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W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N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3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D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2</w:t>
            </w:r>
          </w:p>
        </w:tc>
        <w:tc>
          <w:tcPr>
            <w:tcW w:w="81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32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S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3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3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M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2</w:t>
            </w:r>
          </w:p>
        </w:tc>
        <w:tc>
          <w:tcPr>
            <w:tcW w:w="81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33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R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5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L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3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I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1</w:t>
            </w:r>
          </w:p>
        </w:tc>
        <w:tc>
          <w:tcPr>
            <w:tcW w:w="81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34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D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Y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3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V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1</w:t>
            </w:r>
          </w:p>
        </w:tc>
        <w:tc>
          <w:tcPr>
            <w:tcW w:w="81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35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K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4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Y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3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M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6</w:t>
            </w:r>
          </w:p>
        </w:tc>
        <w:tc>
          <w:tcPr>
            <w:tcW w:w="81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36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L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I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3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1</w:t>
            </w:r>
          </w:p>
        </w:tc>
        <w:tc>
          <w:tcPr>
            <w:tcW w:w="81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37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Y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K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3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6</w:t>
            </w:r>
          </w:p>
        </w:tc>
        <w:tc>
          <w:tcPr>
            <w:tcW w:w="81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38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N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4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L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1</w:t>
            </w:r>
          </w:p>
        </w:tc>
        <w:tc>
          <w:tcPr>
            <w:tcW w:w="81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39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V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L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4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S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8</w:t>
            </w:r>
          </w:p>
        </w:tc>
        <w:tc>
          <w:tcPr>
            <w:tcW w:w="81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40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D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D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4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R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7</w:t>
            </w:r>
          </w:p>
        </w:tc>
        <w:tc>
          <w:tcPr>
            <w:tcW w:w="81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41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F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4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L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9</w:t>
            </w:r>
          </w:p>
        </w:tc>
        <w:tc>
          <w:tcPr>
            <w:tcW w:w="81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42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W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4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D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8</w:t>
            </w:r>
          </w:p>
        </w:tc>
        <w:tc>
          <w:tcPr>
            <w:tcW w:w="81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43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D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N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3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4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7</w:t>
            </w:r>
          </w:p>
        </w:tc>
        <w:tc>
          <w:tcPr>
            <w:tcW w:w="81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44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K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K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4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3</w:t>
            </w:r>
          </w:p>
        </w:tc>
        <w:tc>
          <w:tcPr>
            <w:tcW w:w="81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45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V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3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4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R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58</w:t>
            </w:r>
          </w:p>
        </w:tc>
        <w:tc>
          <w:tcPr>
            <w:tcW w:w="81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46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A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4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9</w:t>
            </w:r>
          </w:p>
        </w:tc>
        <w:tc>
          <w:tcPr>
            <w:tcW w:w="81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47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N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4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V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5</w:t>
            </w:r>
          </w:p>
        </w:tc>
        <w:tc>
          <w:tcPr>
            <w:tcW w:w="81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48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N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V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5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Q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0</w:t>
            </w:r>
          </w:p>
        </w:tc>
        <w:tc>
          <w:tcPr>
            <w:tcW w:w="81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49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Y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2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0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V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5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I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69</w:t>
            </w:r>
          </w:p>
        </w:tc>
        <w:tc>
          <w:tcPr>
            <w:tcW w:w="81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</w:tr>
      <w:tr>
        <w:trPr>
          <w:trHeight w:val="21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50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N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7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0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T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5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H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58</w:t>
            </w:r>
          </w:p>
        </w:tc>
        <w:tc>
          <w:tcPr>
            <w:tcW w:w="81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</w:tr>
      <w:tr>
        <w:trPr>
          <w:trHeight w:val="223" w:hRule="atLeast"/>
        </w:trPr>
        <w:tc>
          <w:tcPr>
            <w:tcW w:w="81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51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N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0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L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8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15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G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  <w:lang w:val="en-US"/>
              </w:rPr>
              <w:t>97</w:t>
            </w:r>
          </w:p>
        </w:tc>
        <w:tc>
          <w:tcPr>
            <w:tcW w:w="81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1906" w:h="16838"/>
          <w:pgMar w:left="1417" w:right="1417" w:gutter="0" w:header="708" w:top="1417" w:footer="708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jc w:val="both"/>
        <w:rPr>
          <w:lang w:val="en-US"/>
        </w:rPr>
      </w:pPr>
      <w:bookmarkStart w:id="5" w:name="_Ref478555298"/>
      <w:bookmarkStart w:id="6" w:name="_Ref452449490"/>
      <w:r>
        <w:rPr>
          <w:lang w:val="en-US"/>
        </w:rPr>
        <w:t xml:space="preserve">Table </w:t>
      </w:r>
      <w:bookmarkEnd w:id="6"/>
      <w:r>
        <w:rPr>
          <w:lang w:val="en-US"/>
        </w:rPr>
        <w:t>S4 Summary of relative transcript amount, specific activity and protein amount of 38 characterized LipA variants</w:t>
      </w:r>
      <w:bookmarkEnd w:id="5"/>
      <w:r>
        <w:rPr>
          <w:lang w:val="en-US"/>
        </w:rPr>
        <w:t xml:space="preserve"> </w:t>
      </w:r>
    </w:p>
    <w:p>
      <w:pPr>
        <w:pStyle w:val="KeinLeerraum"/>
        <w:rPr/>
      </w:pPr>
      <w:r>
        <w:rPr>
          <w:rFonts w:cs="Calibri"/>
          <w:lang w:val="en-US"/>
        </w:rPr>
        <w:t xml:space="preserve"> </w:t>
      </w:r>
      <w:r>
        <w:rPr>
          <w:lang w:val="en-US"/>
        </w:rPr>
        <w:t xml:space="preserve">The table shows the structural position and location of the variant’s amino acid substitution. The wild-type (wt) codon and the introduced variant codon are named together with the codon frequency per 1000 bp. </w:t>
      </w:r>
      <w:r>
        <w:rPr/>
        <w:t>Variant I12F as variant with increased specific activity as well as protein amount is shown twice.</w:t>
      </w:r>
    </w:p>
    <w:tbl>
      <w:tblPr>
        <w:tblW w:w="14332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2"/>
        <w:gridCol w:w="1199"/>
        <w:gridCol w:w="1199"/>
        <w:gridCol w:w="1200"/>
        <w:gridCol w:w="1200"/>
        <w:gridCol w:w="1200"/>
        <w:gridCol w:w="1200"/>
        <w:gridCol w:w="1200"/>
        <w:gridCol w:w="1555"/>
        <w:gridCol w:w="1560"/>
        <w:gridCol w:w="1417"/>
      </w:tblGrid>
      <w:tr>
        <w:trPr>
          <w:trHeight w:val="251" w:hRule="atLeast"/>
        </w:trPr>
        <w:tc>
          <w:tcPr>
            <w:tcW w:w="1433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false-positive LipA variants</w:t>
            </w:r>
          </w:p>
        </w:tc>
      </w:tr>
      <w:tr>
        <w:trPr>
          <w:trHeight w:val="1347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variant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position in secondary structure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locati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wt cod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frequency per 1000bp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variant cod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frequency per 1000bp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 w:eastAsia="de-DE"/>
              </w:rPr>
              <w:t>rel. change in transcript level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val="en-US" w:eastAsia="de-DE"/>
              </w:rPr>
              <w:t>2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 w:eastAsia="de-DE"/>
              </w:rPr>
              <w:t>lower and upper deviation in transcript level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 w:eastAsia="de-DE"/>
              </w:rPr>
              <w:t>rel. specific activity ±  standard deviation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 w:eastAsia="de-DE"/>
              </w:rPr>
              <w:t>rel. lipase amount ±  standard deviation</w:t>
            </w:r>
          </w:p>
        </w:tc>
      </w:tr>
      <w:tr>
        <w:trPr>
          <w:trHeight w:val="431" w:hRule="atLeast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I12L</w:t>
            </w:r>
            <w:r>
              <w:rPr>
                <w:rFonts w:eastAsia="Times New Roman"/>
                <w:color w:val="000000"/>
                <w:szCs w:val="24"/>
                <w:vertAlign w:val="subscript"/>
                <w:lang w:eastAsia="de-DE"/>
              </w:rPr>
              <w:t>TTG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turn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ATT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36.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TTG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5.8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3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4</w:t>
              <w:br/>
              <w:t>0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8 ± 0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0 ± 0.4</w:t>
            </w:r>
          </w:p>
        </w:tc>
      </w:tr>
      <w:tr>
        <w:trPr>
          <w:trHeight w:val="564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I12V</w:t>
            </w:r>
            <w:r>
              <w:rPr>
                <w:rFonts w:eastAsia="Times New Roman"/>
                <w:color w:val="000000"/>
                <w:szCs w:val="24"/>
                <w:vertAlign w:val="subscript"/>
                <w:lang w:eastAsia="de-DE"/>
              </w:rPr>
              <w:t>GTC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turn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ATT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36.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GTC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7.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4</w:t>
              <w:br/>
              <w:t>0.7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8 ± 0.6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0 ± 0.3</w:t>
            </w:r>
          </w:p>
        </w:tc>
      </w:tr>
      <w:tr>
        <w:trPr>
          <w:trHeight w:val="530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G13N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turn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GGA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1.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AAC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7.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4</w:t>
              <w:br/>
              <w:t>0.6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7 ± 0.4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8 ± 0.3</w:t>
            </w:r>
          </w:p>
        </w:tc>
      </w:tr>
      <w:tr>
        <w:trPr>
          <w:trHeight w:val="524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Q29H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turn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CAG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8.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CAC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7.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8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2</w:t>
              <w:br/>
              <w:t>0.2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9 ± 0.4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0 ± 0.3</w:t>
            </w:r>
          </w:p>
        </w:tc>
      </w:tr>
      <w:tr>
        <w:trPr>
          <w:trHeight w:val="504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T47H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coil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ACA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1.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CAC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7.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3</w:t>
              <w:br/>
              <w:t>1.0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9 ± 0.4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2 ± 0.3</w:t>
            </w:r>
          </w:p>
        </w:tc>
      </w:tr>
      <w:tr>
        <w:trPr>
          <w:trHeight w:val="470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T47P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coil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ACA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1.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CCA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7.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5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4</w:t>
              <w:br/>
              <w:t>0.4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 ± 0.3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0 ± 0.3</w:t>
            </w:r>
          </w:p>
        </w:tc>
      </w:tr>
      <w:tr>
        <w:trPr>
          <w:trHeight w:val="464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T47T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coil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ACA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1.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ACG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4.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4</w:t>
              <w:br/>
              <w:t>0.6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0 ± 0.4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7 ± 0.3</w:t>
            </w:r>
          </w:p>
        </w:tc>
      </w:tr>
      <w:tr>
        <w:trPr>
          <w:trHeight w:val="444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N48G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αB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AAT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2.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GGC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3.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2</w:t>
              <w:br/>
              <w:t>0.4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3 ± 0.3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4 ± 0.3</w:t>
            </w:r>
          </w:p>
        </w:tc>
      </w:tr>
      <w:tr>
        <w:trPr>
          <w:trHeight w:val="438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L55F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αB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b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TTA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9.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TTC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4.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2</w:t>
              <w:br/>
              <w:t>0.2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4 ± 0.4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2 ± 0.3</w:t>
            </w:r>
          </w:p>
        </w:tc>
      </w:tr>
      <w:tr>
        <w:trPr>
          <w:trHeight w:val="390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T83M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αC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b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ACA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1.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ATG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6.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5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3</w:t>
              <w:br/>
              <w:t>0.5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6 ± 0.4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9 ± 0.4</w:t>
            </w:r>
          </w:p>
        </w:tc>
      </w:tr>
      <w:tr>
        <w:trPr>
          <w:trHeight w:val="384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Y85W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αC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TAC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2.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TTG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5.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4</w:t>
              <w:br/>
              <w:t>0.8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7 ± 0.4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6 ± 0.3</w:t>
            </w:r>
          </w:p>
        </w:tc>
      </w:tr>
      <w:tr>
        <w:trPr>
          <w:trHeight w:val="421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I87L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αC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AT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9.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CTC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0.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9</w:t>
              <w:br/>
              <w:t>6.6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1 ± 0.4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1 ± 0.3</w:t>
            </w:r>
          </w:p>
        </w:tc>
      </w:tr>
      <w:tr>
        <w:trPr>
          <w:trHeight w:val="315" w:hRule="atLeast"/>
        </w:trPr>
        <w:tc>
          <w:tcPr>
            <w:tcW w:w="1433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 w:eastAsia="de-DE"/>
              </w:rPr>
              <w:t>LipA variants with increased extracellular specific lipase activity</w:t>
            </w:r>
          </w:p>
        </w:tc>
      </w:tr>
      <w:tr>
        <w:trPr>
          <w:trHeight w:val="1365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variant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position in secondary structure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locati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wt cod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frequency per 1000bp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variant cod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frequency per 1000bp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 w:eastAsia="de-DE"/>
              </w:rPr>
              <w:t>rel. change in transcript level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val="en-US" w:eastAsia="de-DE"/>
              </w:rPr>
              <w:t>2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 w:eastAsia="de-DE"/>
              </w:rPr>
              <w:t>lower and upper deviation in transcript level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 w:eastAsia="de-DE"/>
              </w:rPr>
              <w:t>rel. specific activity ± standard deviation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 w:eastAsia="de-DE"/>
              </w:rPr>
              <w:t>rel. lipase amount ± standard deviation</w:t>
            </w:r>
          </w:p>
        </w:tc>
      </w:tr>
      <w:tr>
        <w:trPr>
          <w:trHeight w:val="548" w:hRule="atLeast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I12F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turn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ATT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36.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TTC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4.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7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4                  0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.1* ± 0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6* ± 0.2</w:t>
            </w:r>
          </w:p>
        </w:tc>
      </w:tr>
      <w:tr>
        <w:trPr>
          <w:trHeight w:val="424" w:hRule="atLeast"/>
        </w:trPr>
        <w:tc>
          <w:tcPr>
            <w:tcW w:w="1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I12L</w:t>
            </w:r>
            <w:r>
              <w:rPr>
                <w:rFonts w:eastAsia="Times New Roman"/>
                <w:color w:val="000000"/>
                <w:szCs w:val="24"/>
                <w:vertAlign w:val="subscript"/>
                <w:lang w:eastAsia="de-DE"/>
              </w:rPr>
              <w:t>CTG</w:t>
            </w:r>
          </w:p>
        </w:tc>
        <w:tc>
          <w:tcPr>
            <w:tcW w:w="11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turn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ATT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36.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CTG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3.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4                  0.7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.4* ± 0.3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9 ± 0.3</w:t>
            </w:r>
          </w:p>
        </w:tc>
      </w:tr>
      <w:tr>
        <w:trPr>
          <w:trHeight w:val="474" w:hRule="atLeast"/>
        </w:trPr>
        <w:tc>
          <w:tcPr>
            <w:tcW w:w="1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I12V</w:t>
            </w:r>
            <w:r>
              <w:rPr>
                <w:rFonts w:eastAsia="Times New Roman"/>
                <w:color w:val="000000"/>
                <w:szCs w:val="24"/>
                <w:vertAlign w:val="subscript"/>
                <w:lang w:eastAsia="de-DE"/>
              </w:rPr>
              <w:t>GTG</w:t>
            </w:r>
          </w:p>
        </w:tc>
        <w:tc>
          <w:tcPr>
            <w:tcW w:w="11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turn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ATT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36.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GTG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7.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3                  0.6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8* ± 0.4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0 ± 0.3</w:t>
            </w:r>
          </w:p>
        </w:tc>
      </w:tr>
      <w:tr>
        <w:trPr>
          <w:trHeight w:val="496" w:hRule="atLeast"/>
        </w:trPr>
        <w:tc>
          <w:tcPr>
            <w:tcW w:w="1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G13S</w:t>
            </w:r>
          </w:p>
        </w:tc>
        <w:tc>
          <w:tcPr>
            <w:tcW w:w="11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turn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GGA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1.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TCG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6.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5                  0.5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4* ± 0.3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6 ± 0.4</w:t>
            </w:r>
          </w:p>
        </w:tc>
      </w:tr>
      <w:tr>
        <w:trPr>
          <w:trHeight w:val="376" w:hRule="atLeast"/>
        </w:trPr>
        <w:tc>
          <w:tcPr>
            <w:tcW w:w="1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G13T</w:t>
            </w:r>
            <w:r>
              <w:rPr>
                <w:rFonts w:eastAsia="Times New Roman"/>
                <w:color w:val="000000"/>
                <w:szCs w:val="24"/>
                <w:vertAlign w:val="subscript"/>
                <w:lang w:eastAsia="de-DE"/>
              </w:rPr>
              <w:t>ACC</w:t>
            </w:r>
          </w:p>
        </w:tc>
        <w:tc>
          <w:tcPr>
            <w:tcW w:w="11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turn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GGA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1.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ACC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9.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4                  0.5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.3* ± 0.3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5 ± 0.2</w:t>
            </w:r>
          </w:p>
        </w:tc>
      </w:tr>
      <w:tr>
        <w:trPr>
          <w:trHeight w:val="630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I87I</w:t>
            </w:r>
          </w:p>
        </w:tc>
        <w:tc>
          <w:tcPr>
            <w:tcW w:w="1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αC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AT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9.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ATC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7.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3.6*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6                  0.9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.3* ± 0.3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7 ± 0.4</w:t>
            </w:r>
          </w:p>
        </w:tc>
      </w:tr>
      <w:tr>
        <w:trPr>
          <w:trHeight w:val="315" w:hRule="atLeast"/>
        </w:trPr>
        <w:tc>
          <w:tcPr>
            <w:tcW w:w="1433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 w:eastAsia="de-DE"/>
              </w:rPr>
              <w:t>LipA variants with higher extracellular LipA amount</w:t>
            </w:r>
          </w:p>
        </w:tc>
      </w:tr>
      <w:tr>
        <w:trPr>
          <w:trHeight w:val="1294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variant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position in secondary structure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locati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wt cod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frequency per 1000bp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variant cod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frequency per 1000bp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 w:eastAsia="de-DE"/>
              </w:rPr>
              <w:t>rel. change in transcript level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val="en-US" w:eastAsia="de-DE"/>
              </w:rPr>
              <w:t>2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 w:eastAsia="de-DE"/>
              </w:rPr>
              <w:t>lower and upper deviation in transcript level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 w:eastAsia="de-DE"/>
              </w:rPr>
              <w:t>rel. specific activity ±  standard deviation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 w:eastAsia="de-DE"/>
              </w:rPr>
              <w:t>rel. lipase amount ± standard deviation</w:t>
            </w:r>
          </w:p>
        </w:tc>
      </w:tr>
      <w:tr>
        <w:trPr>
          <w:trHeight w:val="562" w:hRule="atLeast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I12F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turn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ATT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36.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TTC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4.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7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4</w:t>
              <w:br/>
              <w:t>0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.1* ± 0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6* ± 0.2</w:t>
            </w:r>
          </w:p>
        </w:tc>
      </w:tr>
      <w:tr>
        <w:trPr>
          <w:trHeight w:val="552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G13T</w:t>
            </w:r>
            <w:r>
              <w:rPr>
                <w:rFonts w:eastAsia="Times New Roman"/>
                <w:color w:val="000000"/>
                <w:szCs w:val="24"/>
                <w:vertAlign w:val="subscript"/>
                <w:lang w:eastAsia="de-DE"/>
              </w:rPr>
              <w:t>ACG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turn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GGA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1.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ACG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4.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.7*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9</w:t>
              <w:br/>
              <w:t>1.2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8 ± 0.4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6* ± 0.3</w:t>
            </w:r>
          </w:p>
        </w:tc>
      </w:tr>
      <w:tr>
        <w:trPr>
          <w:trHeight w:val="432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F17E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αA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TTC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4.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GAG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2.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6</w:t>
              <w:br/>
              <w:t>0.9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5 ± 0.4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3* ± 0.3</w:t>
            </w:r>
          </w:p>
        </w:tc>
      </w:tr>
      <w:tr>
        <w:trPr>
          <w:trHeight w:val="326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N48Q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αB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AAT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2.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CAG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8.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.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6</w:t>
              <w:br/>
              <w:t>1.2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6 ± 0.3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.2* ± 0.2</w:t>
            </w:r>
          </w:p>
        </w:tc>
      </w:tr>
      <w:tr>
        <w:trPr>
          <w:trHeight w:val="421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N50D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αB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AAC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7.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GAC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9.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8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3</w:t>
              <w:br/>
              <w:t>0.4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 xml:space="preserve">0.8 ± 0.5 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3* ± 0.3</w:t>
            </w:r>
          </w:p>
        </w:tc>
      </w:tr>
      <w:tr>
        <w:trPr>
          <w:trHeight w:val="471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P53D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αB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CCG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6.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GAC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9.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2</w:t>
              <w:br/>
              <w:t>0.3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7 ± 0.4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9* ± 0.3</w:t>
            </w:r>
          </w:p>
        </w:tc>
      </w:tr>
      <w:tr>
        <w:trPr>
          <w:trHeight w:val="351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P53E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αB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CCG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6.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GAG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2.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1</w:t>
              <w:br/>
              <w:t>0.2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9 ± 0.4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5* ± 0.3</w:t>
            </w:r>
          </w:p>
        </w:tc>
      </w:tr>
      <w:tr>
        <w:trPr>
          <w:trHeight w:val="514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P53V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αB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CCG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6.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GTG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7.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3</w:t>
              <w:br/>
              <w:t>0.5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7 ± 0.3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4* ± 0.3</w:t>
            </w:r>
          </w:p>
        </w:tc>
      </w:tr>
      <w:tr>
        <w:trPr>
          <w:trHeight w:val="394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R57T</w:t>
            </w:r>
            <w:r>
              <w:rPr>
                <w:rFonts w:eastAsia="Times New Roman"/>
                <w:color w:val="000000"/>
                <w:szCs w:val="24"/>
                <w:vertAlign w:val="subscript"/>
                <w:lang w:eastAsia="de-DE"/>
              </w:rPr>
              <w:t>ACC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αB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CGA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4.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ACC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9.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8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3</w:t>
              <w:br/>
              <w:t>0.7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8 ± 0.4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5* ± 0.3</w:t>
            </w:r>
          </w:p>
        </w:tc>
      </w:tr>
      <w:tr>
        <w:trPr>
          <w:trHeight w:val="444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R57T</w:t>
            </w:r>
            <w:r>
              <w:rPr>
                <w:rFonts w:eastAsia="Times New Roman"/>
                <w:color w:val="000000"/>
                <w:szCs w:val="24"/>
                <w:vertAlign w:val="subscript"/>
                <w:lang w:eastAsia="de-DE"/>
              </w:rPr>
              <w:t>ACG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αB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CGA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4.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ACG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4.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9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2</w:t>
              <w:br/>
              <w:t>0.3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7 ± 0.4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4* ± 0.2</w:t>
            </w:r>
          </w:p>
        </w:tc>
      </w:tr>
      <w:tr>
        <w:trPr>
          <w:trHeight w:val="466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I87V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αC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ATA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9.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GTG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7.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2</w:t>
              <w:br/>
              <w:t>8.6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1 ± 0.3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6* ± 0.3</w:t>
            </w:r>
          </w:p>
        </w:tc>
      </w:tr>
      <w:tr>
        <w:trPr>
          <w:trHeight w:val="346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K88K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αC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AAA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48.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AAG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0.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6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4</w:t>
              <w:br/>
              <w:t>0.5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4 ± 0.3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4* ± 0.3</w:t>
            </w:r>
          </w:p>
        </w:tc>
      </w:tr>
      <w:tr>
        <w:trPr>
          <w:trHeight w:val="368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A105N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coil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GCG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9.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AAC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7.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3</w:t>
              <w:br/>
              <w:t>0.3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5 ± 0.3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.0* ± 0.3</w:t>
            </w:r>
          </w:p>
        </w:tc>
      </w:tr>
      <w:tr>
        <w:trPr>
          <w:trHeight w:val="418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M134K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coil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ATG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6.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AAG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0.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3</w:t>
              <w:br/>
              <w:t>0.5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9 ± 0.4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.3* ± 0.3</w:t>
            </w:r>
          </w:p>
        </w:tc>
      </w:tr>
      <w:tr>
        <w:trPr>
          <w:trHeight w:val="439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M134P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coil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ATG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6.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CCG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6.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6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1</w:t>
              <w:br/>
              <w:t>0.1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2 ± 0.3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.5* ± 0.2</w:t>
            </w:r>
          </w:p>
        </w:tc>
      </w:tr>
      <w:tr>
        <w:trPr>
          <w:trHeight w:val="319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M134Q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coil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ATG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6.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CAG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8.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8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2</w:t>
              <w:br/>
              <w:t>0.2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4 ± 0.3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.1* ± 0.3</w:t>
            </w:r>
          </w:p>
        </w:tc>
      </w:tr>
      <w:tr>
        <w:trPr>
          <w:trHeight w:val="370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Y139G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αE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TAC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2.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GGG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1.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7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7</w:t>
              <w:br/>
              <w:t>0.8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6 ± 0.4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5* ± 0.3</w:t>
            </w:r>
          </w:p>
        </w:tc>
      </w:tr>
      <w:tr>
        <w:trPr>
          <w:trHeight w:val="391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Y139T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αE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TAC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2.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ACG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4.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.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5</w:t>
              <w:br/>
              <w:t>0.5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5 ± 0.4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8* ± 0.3</w:t>
            </w:r>
          </w:p>
        </w:tc>
      </w:tr>
      <w:tr>
        <w:trPr>
          <w:trHeight w:val="414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L140A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αE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TTA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9.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GCG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9.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6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4</w:t>
              <w:br/>
              <w:t>0.5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4 ± 0.3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.2* ± 0.2</w:t>
            </w:r>
          </w:p>
        </w:tc>
      </w:tr>
      <w:tr>
        <w:trPr>
          <w:trHeight w:val="294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L140Y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αE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TTA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9.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TAC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2.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6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5</w:t>
              <w:br/>
              <w:t>1.3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6 ± 0.4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8* ± 0.2</w:t>
            </w:r>
          </w:p>
        </w:tc>
      </w:tr>
      <w:tr>
        <w:trPr>
          <w:trHeight w:val="137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V154E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coil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GT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8.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GAG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2.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9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24"/>
                <w:lang w:eastAsia="de-DE"/>
              </w:rPr>
              <w:t>0.3</w:t>
              <w:br/>
              <w:t>0.4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6 ± 0.3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3* ± 0.2</w:t>
            </w:r>
          </w:p>
        </w:tc>
      </w:tr>
      <w:tr>
        <w:trPr>
          <w:trHeight w:val="315" w:hRule="atLeast"/>
        </w:trPr>
        <w:tc>
          <w:tcPr>
            <w:tcW w:w="1433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 xml:space="preserve">Combined LipA variants </w:t>
            </w:r>
          </w:p>
        </w:tc>
      </w:tr>
      <w:tr>
        <w:trPr>
          <w:trHeight w:val="1507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variant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position in secondary structure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location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wt cod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frequency per 1000bp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variant cod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frequency per 1000bp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 w:eastAsia="de-DE"/>
              </w:rPr>
              <w:t>rel. change in transcript level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val="en-US" w:eastAsia="de-DE"/>
              </w:rPr>
              <w:t>2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 w:eastAsia="de-DE"/>
              </w:rPr>
              <w:t>lower and upper deviation in transcript level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 w:eastAsia="de-DE"/>
              </w:rPr>
              <w:t>rel. specific activity ±  standard deviation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 w:eastAsia="de-DE"/>
              </w:rPr>
              <w:t>rel. lipase amount ± standard deviation</w:t>
            </w:r>
          </w:p>
        </w:tc>
      </w:tr>
      <w:tr>
        <w:trPr>
          <w:trHeight w:val="422" w:hRule="atLeast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G13S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turn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GGA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1.8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TCG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6.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6</w:t>
              <w:br/>
              <w:t>1.2</w:t>
            </w:r>
          </w:p>
        </w:tc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.5* ± 0.5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0 ± 0.5</w:t>
            </w:r>
          </w:p>
        </w:tc>
      </w:tr>
      <w:tr>
        <w:trPr>
          <w:trHeight w:val="440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A105N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coil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GCG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9.8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AAC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7.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.1</w:t>
            </w:r>
          </w:p>
        </w:tc>
        <w:tc>
          <w:tcPr>
            <w:tcW w:w="15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6</w:t>
              <w:br/>
              <w:t>1.3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8 ± 0.3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.4* ± 0.4</w:t>
            </w:r>
          </w:p>
        </w:tc>
      </w:tr>
      <w:tr>
        <w:trPr>
          <w:trHeight w:val="476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Y139T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αE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TAC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2.6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ACG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4.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9</w:t>
            </w:r>
          </w:p>
        </w:tc>
        <w:tc>
          <w:tcPr>
            <w:tcW w:w="15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2</w:t>
              <w:br/>
              <w:t>0.2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1 ± 0.4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.2* ± 0.3</w:t>
            </w:r>
          </w:p>
        </w:tc>
      </w:tr>
      <w:tr>
        <w:trPr>
          <w:trHeight w:val="512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G13S, A105N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.1</w:t>
            </w:r>
          </w:p>
        </w:tc>
        <w:tc>
          <w:tcPr>
            <w:tcW w:w="15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6</w:t>
              <w:br/>
              <w:t>1.2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.9* ± 0.4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4* ± 0.5</w:t>
            </w:r>
          </w:p>
        </w:tc>
      </w:tr>
      <w:tr>
        <w:trPr>
          <w:trHeight w:val="382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G13S, Y139T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2</w:t>
            </w:r>
          </w:p>
        </w:tc>
        <w:tc>
          <w:tcPr>
            <w:tcW w:w="15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2</w:t>
              <w:br/>
              <w:t>0.2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8 ± 0.5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4* ± 0.4</w:t>
            </w:r>
          </w:p>
        </w:tc>
      </w:tr>
      <w:tr>
        <w:trPr>
          <w:trHeight w:val="404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A105N, Y139T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.4</w:t>
            </w:r>
          </w:p>
        </w:tc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2</w:t>
              <w:br/>
              <w:t>0.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0.4 ± 0.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3.6* ± 0.4</w:t>
            </w:r>
          </w:p>
        </w:tc>
      </w:tr>
    </w:tbl>
    <w:p>
      <w:pPr>
        <w:pStyle w:val="Normal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>: s: surface exposed; b: buried;</w:t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: significant transcript changes compared to wtLipA above the cutoff of 2.2 and a </w:t>
      </w:r>
      <w:r>
        <w:rPr>
          <w:i/>
          <w:lang w:val="en-US"/>
        </w:rPr>
        <w:t>p</w:t>
      </w:r>
      <w:r>
        <w:rPr>
          <w:lang w:val="en-US"/>
        </w:rPr>
        <w:t>-value &lt; 0.05;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*: significantly increased relative extracellular specific lipase activity or extracellular lipase amount compared to wtLipA with a </w:t>
      </w:r>
      <w:r>
        <w:rPr>
          <w:i/>
          <w:lang w:val="en-US"/>
        </w:rPr>
        <w:t>p</w:t>
      </w:r>
      <w:r>
        <w:rPr>
          <w:lang w:val="en-US"/>
        </w:rPr>
        <w:t>-value &lt; 0.05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4"/>
      <w:footerReference w:type="default" r:id="rId5"/>
      <w:type w:val="nextPage"/>
      <w:pgSz w:orient="landscape" w:w="16838" w:h="11906"/>
      <w:pgMar w:left="1134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Additional Tables, 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Additional Tables, 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lang w:val="en-US"/>
      </w:rPr>
      <w:t xml:space="preserve">Skoczinski </w:t>
    </w:r>
    <w:r>
      <w:rPr>
        <w:i/>
        <w:lang w:val="en-US"/>
      </w:rPr>
      <w:t>et al</w:t>
    </w:r>
    <w:r>
      <w:rPr>
        <w:lang w:val="en-US"/>
      </w:rPr>
      <w:t>., 2017: LipA single substitutions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lang w:val="en-US"/>
      </w:rPr>
      <w:t xml:space="preserve">Skoczinski </w:t>
    </w:r>
    <w:r>
      <w:rPr>
        <w:i/>
        <w:lang w:val="en-US"/>
      </w:rPr>
      <w:t>et al</w:t>
    </w:r>
    <w:r>
      <w:rPr>
        <w:lang w:val="en-US"/>
      </w:rPr>
      <w:t>., 2017: LipA single substitution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/>
      <w:bCs/>
      <w:sz w:val="20"/>
      <w:szCs w:val="28"/>
      <w:lang w:val="en-US"/>
    </w:rPr>
  </w:style>
  <w:style w:type="paragraph" w:styleId="Heading2">
    <w:name w:val="Heading 2"/>
    <w:basedOn w:val="Beschriftung"/>
    <w:next w:val="Normal"/>
    <w:qFormat/>
    <w:pPr>
      <w:keepNext w:val="true"/>
      <w:numPr>
        <w:ilvl w:val="1"/>
        <w:numId w:val="1"/>
      </w:numPr>
      <w:spacing w:before="0" w:after="0"/>
      <w:outlineLvl w:val="1"/>
    </w:pPr>
    <w:rPr>
      <w:color w:val="000000"/>
      <w:sz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 w:before="0" w:after="0"/>
      <w:outlineLvl w:val="2"/>
    </w:pPr>
    <w:rPr>
      <w:rFonts w:eastAsia="Times New Roman"/>
      <w:b/>
      <w:bCs/>
      <w:sz w:val="28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480" w:before="0" w:after="0"/>
      <w:outlineLvl w:val="3"/>
    </w:pPr>
    <w:rPr>
      <w:rFonts w:eastAsia="Times New Roman"/>
      <w:b/>
      <w:bCs/>
      <w:iCs/>
      <w:sz w:val="24"/>
      <w:lang w:val="en-US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Berschrift1Zchn">
    <w:name w:val="Überschrift 1 Zchn"/>
    <w:qFormat/>
    <w:rPr>
      <w:rFonts w:eastAsia="Times New Roman"/>
      <w:bCs/>
      <w:szCs w:val="28"/>
    </w:rPr>
  </w:style>
  <w:style w:type="character" w:styleId="Berschrift2Zchn">
    <w:name w:val="Überschrift 2 Zchn"/>
    <w:qFormat/>
    <w:rPr>
      <w:b/>
      <w:bCs/>
      <w:szCs w:val="18"/>
    </w:rPr>
  </w:style>
  <w:style w:type="character" w:styleId="Berschrift3Zchn">
    <w:name w:val="Überschrift 3 Zchn"/>
    <w:qFormat/>
    <w:rPr>
      <w:rFonts w:eastAsia="Times New Roman"/>
      <w:b/>
      <w:bCs/>
      <w:sz w:val="28"/>
      <w:szCs w:val="22"/>
    </w:rPr>
  </w:style>
  <w:style w:type="character" w:styleId="Berschrift4Zchn">
    <w:name w:val="Überschrift 4 Zchn"/>
    <w:qFormat/>
    <w:rPr>
      <w:rFonts w:eastAsia="Times New Roman"/>
      <w:b/>
      <w:bCs/>
      <w:iCs/>
      <w:sz w:val="24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/>
  </w:style>
  <w:style w:type="character" w:styleId="KommentarthemaZchn">
    <w:name w:val="Kommentarthema Zchn"/>
    <w:qFormat/>
    <w:rPr>
      <w:b/>
      <w:bCs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Platzhaltertext">
    <w:name w:val="Platzhaltertext"/>
    <w:qFormat/>
    <w:rPr>
      <w:color w:val="808080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/>
  </w:style>
  <w:style w:type="character" w:styleId="EndNoteBibliographyTitleZchn">
    <w:name w:val="EndNote Bibliography Title Zchn"/>
    <w:qFormat/>
    <w:rPr>
      <w:rFonts w:cs="Calibri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de-DE" w:bidi="ar-SA" w:eastAsia="zh-CN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Abbildungsverzeichnis">
    <w:name w:val="Abbildungsverzeichnis"/>
    <w:basedOn w:val="Normal"/>
    <w:next w:val="Normal"/>
    <w:qFormat/>
    <w:pPr>
      <w:spacing w:before="0" w:after="0"/>
    </w:pPr>
    <w:rPr/>
  </w:style>
  <w:style w:type="paragraph" w:styleId="KeinLeerraum">
    <w:name w:val="Kein Leerraum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0"/>
      <w:szCs w:val="22"/>
      <w:lang w:val="de-DE" w:bidi="ar-SA" w:eastAsia="zh-CN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Textkrper1">
    <w:name w:val="Textkörper1"/>
    <w:basedOn w:val="Normal"/>
    <w:qFormat/>
    <w:pPr>
      <w:widowControl w:val="false"/>
      <w:spacing w:lineRule="auto" w:line="288" w:before="0" w:after="140"/>
      <w:jc w:val="both"/>
    </w:pPr>
    <w:rPr>
      <w:rFonts w:ascii="Cambria" w:hAnsi="Cambria" w:eastAsia="Code2000;Times New Roman" w:cs="Mangal"/>
      <w:color w:val="00000A"/>
      <w:sz w:val="24"/>
      <w:szCs w:val="24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1T09:39:00Z</dcterms:created>
  <dc:creator>Knapp, Andreas</dc:creator>
  <dc:description/>
  <cp:keywords/>
  <dc:language>en-US</dc:language>
  <cp:lastModifiedBy>Knapp, Andreas</cp:lastModifiedBy>
  <dcterms:modified xsi:type="dcterms:W3CDTF">2017-09-22T10:58:00Z</dcterms:modified>
  <cp:revision>12</cp:revision>
  <dc:subject/>
  <dc:title/>
</cp:coreProperties>
</file>